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953" w:rsidRDefault="007A0953" w:rsidP="007A095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—source data 1</w:t>
      </w:r>
      <w:bookmarkStart w:id="0" w:name="_GoBack"/>
      <w:bookmarkEnd w:id="0"/>
    </w:p>
    <w:tbl>
      <w:tblPr>
        <w:tblW w:w="910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170"/>
        <w:gridCol w:w="1080"/>
        <w:gridCol w:w="1260"/>
        <w:gridCol w:w="1080"/>
        <w:gridCol w:w="900"/>
        <w:gridCol w:w="990"/>
        <w:gridCol w:w="990"/>
      </w:tblGrid>
      <w:tr w:rsidR="007A0953" w:rsidRPr="00623EB9" w:rsidTr="004F4D88">
        <w:trPr>
          <w:trHeight w:val="32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ind w:left="-90" w:right="164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uencing results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  <w:p w:rsidR="007A0953" w:rsidRPr="00623EB9" w:rsidRDefault="007A0953" w:rsidP="004F4D88">
            <w:pPr>
              <w:ind w:left="-108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immed</w:t>
            </w:r>
            <w:proofErr w:type="gramEnd"/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ibosomal</w:t>
            </w:r>
            <w:proofErr w:type="gramEnd"/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igned</w:t>
            </w:r>
            <w:proofErr w:type="gramEnd"/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igned</w:t>
            </w:r>
            <w:proofErr w:type="gramEnd"/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pike-In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% </w:t>
            </w:r>
          </w:p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pike-In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905438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3.3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9.5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5016163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2.8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19906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6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12.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551550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4.6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4.3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5152395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4.5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3837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.0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2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410799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51.2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3.9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613603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.8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73777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2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50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750305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2.3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40.0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824854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4.9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53943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7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7438041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0.3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1.7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3074860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7.6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93978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5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12.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4573780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0.4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5.1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9147442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5856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8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2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7693768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4.0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3.2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8798933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1.4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80521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1.0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50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4067213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1.0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9.7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2639097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304272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sz w:val="20"/>
                <w:szCs w:val="20"/>
              </w:rPr>
              <w:t>0.7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treated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88982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539711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46032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min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10356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43152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27811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min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09496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48283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493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5min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60044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607659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028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min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23523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56268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5098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0min FP #1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61454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03548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21538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treated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99732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69848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528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min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26513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47634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1113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min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75853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12212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6001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5min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67513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26587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397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min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39328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992442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4132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%</w:t>
            </w:r>
          </w:p>
        </w:tc>
      </w:tr>
      <w:tr w:rsidR="007A0953" w:rsidRPr="00623EB9" w:rsidTr="004F4D88">
        <w:trPr>
          <w:trHeight w:val="300"/>
        </w:trPr>
        <w:tc>
          <w:tcPr>
            <w:tcW w:w="16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0min FP #2</w:t>
            </w:r>
          </w:p>
        </w:tc>
        <w:tc>
          <w:tcPr>
            <w:tcW w:w="11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15470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19123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4287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7A0953" w:rsidRPr="00623EB9" w:rsidRDefault="007A095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%</w:t>
            </w:r>
          </w:p>
        </w:tc>
      </w:tr>
    </w:tbl>
    <w:p w:rsidR="00C75D20" w:rsidRDefault="00C75D20"/>
    <w:sectPr w:rsidR="00C75D20" w:rsidSect="00C75D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53"/>
    <w:rsid w:val="007A0953"/>
    <w:rsid w:val="00C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B4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5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5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Macintosh Word</Application>
  <DocSecurity>0</DocSecurity>
  <Lines>9</Lines>
  <Paragraphs>2</Paragraphs>
  <ScaleCrop>false</ScaleCrop>
  <Company>elife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14-04-23T16:26:00Z</dcterms:created>
  <dcterms:modified xsi:type="dcterms:W3CDTF">2014-04-23T16:27:00Z</dcterms:modified>
</cp:coreProperties>
</file>